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E41" w:rsidRDefault="00A81E41" w:rsidP="00A81E4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4C6E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C6E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60088395"/>
      <w:r w:rsidRPr="004C6E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inical characteristic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LE</w:t>
      </w:r>
      <w:r w:rsidRPr="004C6E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participants</w:t>
      </w:r>
      <w:bookmarkEnd w:id="0"/>
    </w:p>
    <w:tbl>
      <w:tblPr>
        <w:tblStyle w:val="TableGrid"/>
        <w:tblW w:w="7366" w:type="dxa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984"/>
      </w:tblGrid>
      <w:tr w:rsidR="00A81E41" w:rsidTr="00573935">
        <w:trPr>
          <w:trHeight w:val="250"/>
        </w:trPr>
        <w:tc>
          <w:tcPr>
            <w:tcW w:w="3539" w:type="dxa"/>
          </w:tcPr>
          <w:p w:rsidR="00A81E41" w:rsidRPr="00D62E9C" w:rsidRDefault="00A81E41" w:rsidP="00573935">
            <w:pPr>
              <w:jc w:val="center"/>
              <w:rPr>
                <w:b/>
                <w:bCs/>
                <w:lang w:val="en-US"/>
              </w:rPr>
            </w:pPr>
            <w:r w:rsidRPr="00D62E9C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1843" w:type="dxa"/>
          </w:tcPr>
          <w:p w:rsidR="00A81E41" w:rsidRPr="00D62E9C" w:rsidRDefault="00A81E41" w:rsidP="0057393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E</w:t>
            </w:r>
            <w:r w:rsidRPr="00D62E9C">
              <w:rPr>
                <w:b/>
                <w:bCs/>
                <w:lang w:val="en-US"/>
              </w:rPr>
              <w:t xml:space="preserve"> patients (n=</w:t>
            </w:r>
            <w:r>
              <w:rPr>
                <w:b/>
                <w:bCs/>
                <w:lang w:val="en-US"/>
              </w:rPr>
              <w:t>19</w:t>
            </w:r>
            <w:r w:rsidRPr="00D62E9C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81E41" w:rsidRPr="00D62E9C" w:rsidRDefault="00A81E41" w:rsidP="0057393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althy Controls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D62E9C">
              <w:rPr>
                <w:color w:val="000000"/>
                <w:lang w:val="en-US"/>
              </w:rPr>
              <w:t>Age, average ± SD, (median)</w:t>
            </w:r>
          </w:p>
        </w:tc>
        <w:tc>
          <w:tcPr>
            <w:tcW w:w="1843" w:type="dxa"/>
          </w:tcPr>
          <w:p w:rsidR="00A81E41" w:rsidRPr="00087783" w:rsidRDefault="00A81E41" w:rsidP="0057393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± 11.6 (51)</w:t>
            </w:r>
          </w:p>
        </w:tc>
        <w:tc>
          <w:tcPr>
            <w:tcW w:w="1984" w:type="dxa"/>
          </w:tcPr>
          <w:p w:rsidR="00A81E41" w:rsidRPr="00D62E9C" w:rsidRDefault="00A81E41" w:rsidP="00573935">
            <w:pPr>
              <w:jc w:val="center"/>
              <w:rPr>
                <w:lang w:val="en-US"/>
              </w:rPr>
            </w:pPr>
            <w:r w:rsidRPr="0010228B">
              <w:rPr>
                <w:lang w:val="en-US"/>
              </w:rPr>
              <w:t>47.7 ± 13.3 (48.5)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4C699B">
              <w:rPr>
                <w:color w:val="000000"/>
                <w:lang w:val="en-US"/>
              </w:rPr>
              <w:t>Gender</w:t>
            </w:r>
            <w:r>
              <w:rPr>
                <w:color w:val="000000"/>
                <w:lang w:val="en-US"/>
              </w:rPr>
              <w:t xml:space="preserve">: </w:t>
            </w:r>
            <w:r w:rsidRPr="004C699B">
              <w:rPr>
                <w:color w:val="000000"/>
                <w:lang w:val="en-US"/>
              </w:rPr>
              <w:t>male/female</w:t>
            </w:r>
            <w:r>
              <w:rPr>
                <w:color w:val="000000"/>
                <w:lang w:val="en-US"/>
              </w:rPr>
              <w:t>, (% of female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</w:t>
            </w:r>
            <w:r w:rsidRPr="00087783">
              <w:rPr>
                <w:lang w:val="en-US"/>
              </w:rPr>
              <w:t>17 (89.</w:t>
            </w:r>
            <w:r>
              <w:rPr>
                <w:lang w:val="en-US"/>
              </w:rPr>
              <w:t>5</w:t>
            </w:r>
            <w:r w:rsidRPr="00087783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/29 (72.5)</w:t>
            </w:r>
          </w:p>
        </w:tc>
      </w:tr>
      <w:tr w:rsidR="00A81E41" w:rsidTr="00573935">
        <w:trPr>
          <w:trHeight w:val="258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9B64AE">
              <w:rPr>
                <w:lang w:val="en-US"/>
              </w:rPr>
              <w:t>SLEDAI-2K</w:t>
            </w:r>
            <w:r>
              <w:rPr>
                <w:lang w:val="en-US"/>
              </w:rPr>
              <w:t xml:space="preserve"> median (Q1, Q3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0, 2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087783">
              <w:rPr>
                <w:lang w:val="en-US"/>
              </w:rPr>
              <w:t>ANA positivity</w:t>
            </w:r>
            <w:r>
              <w:rPr>
                <w:lang w:val="en-US"/>
              </w:rPr>
              <w:t>, n (%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89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4C699B">
              <w:rPr>
                <w:color w:val="000000"/>
                <w:lang w:val="en-US"/>
              </w:rPr>
              <w:t>Anti-</w:t>
            </w:r>
            <w:r>
              <w:rPr>
                <w:color w:val="000000"/>
                <w:lang w:val="en-US"/>
              </w:rPr>
              <w:t>DNA</w:t>
            </w:r>
            <w:r w:rsidRPr="004C699B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ositivity, n (%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00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Pr="006A491E" w:rsidRDefault="00A81E41" w:rsidP="00573935">
            <w:pPr>
              <w:rPr>
                <w:lang w:val="en-US"/>
              </w:rPr>
            </w:pPr>
            <w:r w:rsidRPr="006A491E">
              <w:rPr>
                <w:color w:val="000000"/>
                <w:lang w:val="en-US"/>
              </w:rPr>
              <w:t xml:space="preserve">CRP (mg/L) </w:t>
            </w:r>
            <w:r w:rsidRPr="006A491E">
              <w:rPr>
                <w:lang w:val="en-US"/>
              </w:rPr>
              <w:t>median (Q1, Q3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 (2, 19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D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</w:tcPr>
          <w:p w:rsidR="00A81E41" w:rsidRDefault="00A81E41" w:rsidP="00573935">
            <w:pPr>
              <w:rPr>
                <w:lang w:val="en-US"/>
              </w:rPr>
            </w:pPr>
            <w:r w:rsidRPr="006A491E">
              <w:rPr>
                <w:color w:val="000000"/>
                <w:lang w:val="en-US"/>
              </w:rPr>
              <w:t>ESR (mm/h)</w:t>
            </w:r>
            <w:r>
              <w:rPr>
                <w:color w:val="000000"/>
                <w:lang w:val="en-US"/>
              </w:rPr>
              <w:t xml:space="preserve"> </w:t>
            </w:r>
            <w:r w:rsidRPr="006A491E">
              <w:rPr>
                <w:lang w:val="en-US"/>
              </w:rPr>
              <w:t>median (Q1, Q3)</w:t>
            </w:r>
          </w:p>
        </w:tc>
        <w:tc>
          <w:tcPr>
            <w:tcW w:w="1843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(21, 70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D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893E3D" w:rsidRDefault="00A81E41" w:rsidP="00573935">
            <w:pPr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  <w:lang w:val="en-US"/>
              </w:rPr>
              <w:t>Low C3, C4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11 (57.9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Default="00A81E41" w:rsidP="00573935">
            <w:pPr>
              <w:rPr>
                <w:color w:val="000000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 xml:space="preserve">LA </w:t>
            </w: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positivity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42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Coombs positivity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(21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thritis/arthralgia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57.9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photosensitivity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color w:val="000000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14 (73.7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butterfly rash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other skin lesion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9 (47.4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oral ulceration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pericarditis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3 (15.8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pleuritis</w:t>
            </w:r>
            <w:proofErr w:type="spellEnd"/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Raynaud’s phenomenon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17 (89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lupus nephritis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psychosis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endocarditis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1 (5.3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interstitial lung involvement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vasculitis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4 (21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lymphadenomegaly</w:t>
            </w:r>
            <w:proofErr w:type="spellEnd"/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6 (31.6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splenomegaly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6 (31.6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hemolytic anemia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4 (21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nonhemolytic</w:t>
            </w:r>
            <w:proofErr w:type="spellEnd"/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 xml:space="preserve"> anemia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4 (21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leukopenia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lymphopenia</w:t>
            </w:r>
            <w:proofErr w:type="spellEnd"/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7 (36.8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1E41" w:rsidTr="00573935">
        <w:trPr>
          <w:trHeight w:val="250"/>
        </w:trPr>
        <w:tc>
          <w:tcPr>
            <w:tcW w:w="3539" w:type="dxa"/>
            <w:vAlign w:val="center"/>
          </w:tcPr>
          <w:p w:rsidR="00A81E41" w:rsidRPr="00FB7F0C" w:rsidRDefault="00A81E41" w:rsidP="00573935">
            <w:pP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 w:rsidRPr="00FB7F0C"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thrombocytopenia</w:t>
            </w:r>
            <w:r>
              <w:rPr>
                <w:color w:val="000000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:rsidR="00A81E41" w:rsidRDefault="00A81E41" w:rsidP="00573935">
            <w:pPr>
              <w:jc w:val="center"/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UtopiaStd-Regular" w:hAnsiTheme="majorBidi" w:cstheme="majorBidi"/>
                <w:sz w:val="24"/>
                <w:szCs w:val="24"/>
                <w:lang w:val="en-US"/>
              </w:rPr>
              <w:t>7 (36.8)</w:t>
            </w:r>
          </w:p>
        </w:tc>
        <w:tc>
          <w:tcPr>
            <w:tcW w:w="1984" w:type="dxa"/>
          </w:tcPr>
          <w:p w:rsidR="00A81E41" w:rsidRDefault="00A81E41" w:rsidP="005739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1A748B" w:rsidRDefault="001A748B">
      <w:bookmarkStart w:id="1" w:name="_GoBack"/>
      <w:bookmarkEnd w:id="1"/>
    </w:p>
    <w:sectPr w:rsidR="001A7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Std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E41"/>
    <w:rsid w:val="001A748B"/>
    <w:rsid w:val="00A81E41"/>
    <w:rsid w:val="00F1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D24D2-CCFB-4343-AEEC-53C4B2EC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E41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E4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man, Aisah</dc:creator>
  <cp:keywords/>
  <dc:description/>
  <cp:lastModifiedBy>Baroman, Aisah</cp:lastModifiedBy>
  <cp:revision>1</cp:revision>
  <dcterms:created xsi:type="dcterms:W3CDTF">2021-06-05T21:20:00Z</dcterms:created>
  <dcterms:modified xsi:type="dcterms:W3CDTF">2021-06-05T21:20:00Z</dcterms:modified>
</cp:coreProperties>
</file>